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6895D" w14:textId="5FB2B21D" w:rsidR="002F3C1B" w:rsidRPr="007D7729" w:rsidRDefault="002F3C1B" w:rsidP="002F3C1B">
      <w:pPr>
        <w:pStyle w:val="PhDPreface"/>
        <w:ind w:right="849"/>
        <w:outlineLvl w:val="0"/>
        <w:rPr>
          <w:rFonts w:ascii="Helvetica Neue" w:hAnsi="Helvetica Neue" w:cstheme="minorHAnsi"/>
          <w:i w:val="0"/>
          <w:color w:val="000000" w:themeColor="text1"/>
        </w:rPr>
      </w:pPr>
      <w:bookmarkStart w:id="0" w:name="_GoBack"/>
      <w:bookmarkStart w:id="1" w:name="_Toc527445971"/>
      <w:bookmarkEnd w:id="0"/>
      <w:r>
        <w:rPr>
          <w:rFonts w:ascii="Helvetica Neue" w:hAnsi="Helvetica Neue" w:cstheme="minorHAnsi"/>
          <w:i w:val="0"/>
          <w:color w:val="000000" w:themeColor="text1"/>
        </w:rPr>
        <w:t xml:space="preserve">SQID LIST OF </w:t>
      </w:r>
      <w:r w:rsidRPr="007D7729">
        <w:rPr>
          <w:rFonts w:ascii="Helvetica Neue" w:hAnsi="Helvetica Neue" w:cstheme="minorHAnsi"/>
          <w:i w:val="0"/>
          <w:color w:val="000000" w:themeColor="text1"/>
        </w:rPr>
        <w:t>Abbreviations</w:t>
      </w:r>
      <w:bookmarkEnd w:id="1"/>
    </w:p>
    <w:p w14:paraId="2FD09F09" w14:textId="77777777" w:rsidR="002F3C1B" w:rsidRPr="007D7729" w:rsidRDefault="002F3C1B" w:rsidP="002F3C1B">
      <w:pPr>
        <w:pStyle w:val="p2"/>
        <w:spacing w:line="360" w:lineRule="auto"/>
        <w:ind w:right="849"/>
        <w:outlineLvl w:val="0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>DELIRIUM ASSESSMENT TOOLS</w:t>
      </w:r>
    </w:p>
    <w:p w14:paraId="7171E579" w14:textId="77777777" w:rsidR="002F3C1B" w:rsidRPr="007D7729" w:rsidRDefault="002F3C1B" w:rsidP="002F3C1B">
      <w:pPr>
        <w:pStyle w:val="p2"/>
        <w:spacing w:line="360" w:lineRule="auto"/>
        <w:ind w:right="849"/>
        <w:outlineLvl w:val="0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 xml:space="preserve">4AT 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>4 A’s Test</w:t>
      </w:r>
    </w:p>
    <w:p w14:paraId="397D3E8E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proofErr w:type="spellStart"/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bCAM</w:t>
      </w:r>
      <w:proofErr w:type="spellEnd"/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brief Confusion Assessment Method</w:t>
      </w:r>
    </w:p>
    <w:p w14:paraId="14D5A122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 xml:space="preserve">CAM 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>Confusion Assessment Method</w:t>
      </w:r>
    </w:p>
    <w:p w14:paraId="62935D22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DOSS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>Delirium Observational Screening Scale</w:t>
      </w:r>
    </w:p>
    <w:p w14:paraId="4A68BBA4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MDAS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Memorial Delirium Assessment Scale</w:t>
      </w:r>
    </w:p>
    <w:p w14:paraId="2EF357B3" w14:textId="77777777" w:rsidR="002F3C1B" w:rsidRPr="007D7729" w:rsidRDefault="002F3C1B" w:rsidP="002F3C1B">
      <w:pPr>
        <w:pStyle w:val="p2"/>
        <w:spacing w:line="360" w:lineRule="auto"/>
        <w:ind w:right="849"/>
        <w:outlineLvl w:val="0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MMSE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Mini-Mental State Examination</w:t>
      </w:r>
    </w:p>
    <w:p w14:paraId="48782EB1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eastAsia="Arial Unicode MS" w:hAnsi="Helvetica Neue" w:cstheme="minorHAnsi"/>
          <w:b/>
          <w:i w:val="0"/>
          <w:color w:val="000000" w:themeColor="text1"/>
          <w:sz w:val="20"/>
          <w:szCs w:val="20"/>
        </w:rPr>
        <w:t>NEECHAM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</w:t>
      </w:r>
      <w:proofErr w:type="spellStart"/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>Neelon</w:t>
      </w:r>
      <w:proofErr w:type="spellEnd"/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and Champagne delirium assessment tool</w:t>
      </w:r>
    </w:p>
    <w:p w14:paraId="45A40CC6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eastAsia="Arial Unicode MS" w:hAnsi="Helvetica Neue" w:cstheme="minorHAnsi"/>
          <w:b/>
          <w:i w:val="0"/>
          <w:color w:val="000000" w:themeColor="text1"/>
          <w:sz w:val="20"/>
          <w:szCs w:val="20"/>
        </w:rPr>
        <w:t>Nu-DESC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Nursing Delirium Screening scale </w:t>
      </w:r>
    </w:p>
    <w:p w14:paraId="418AE4EA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 xml:space="preserve">RADAR 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Recognizing Acute Delirium As part of your Routine </w:t>
      </w:r>
    </w:p>
    <w:p w14:paraId="087CCECF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</w:pPr>
      <w:proofErr w:type="spellStart"/>
      <w:r w:rsidRPr="007D7729">
        <w:rPr>
          <w:rFonts w:ascii="Helvetica Neue" w:eastAsia="Arial Unicode MS" w:hAnsi="Helvetica Neue" w:cstheme="minorHAnsi"/>
          <w:b/>
          <w:i w:val="0"/>
          <w:color w:val="000000" w:themeColor="text1"/>
          <w:sz w:val="20"/>
          <w:szCs w:val="20"/>
        </w:rPr>
        <w:t>SQiD</w:t>
      </w:r>
      <w:proofErr w:type="spellEnd"/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Single Question in Delirium</w:t>
      </w:r>
    </w:p>
    <w:p w14:paraId="3716A0F5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</w:pPr>
    </w:p>
    <w:p w14:paraId="7A29B4F6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>OTHER ABBREVIATIONS</w:t>
      </w:r>
    </w:p>
    <w:p w14:paraId="2D103907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ADL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Activities of Daily Living </w:t>
      </w:r>
    </w:p>
    <w:p w14:paraId="62689E87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eastAsia="Times New Roman" w:hAnsi="Helvetica Neue" w:cstheme="minorHAnsi"/>
          <w:i w:val="0"/>
          <w:color w:val="000000" w:themeColor="text1"/>
          <w:sz w:val="20"/>
          <w:szCs w:val="20"/>
          <w:shd w:val="clear" w:color="auto" w:fill="FFFFFF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AKPS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Australian </w:t>
      </w:r>
      <w:proofErr w:type="spellStart"/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>Karnofsky</w:t>
      </w:r>
      <w:proofErr w:type="spellEnd"/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Performance Status</w:t>
      </w:r>
      <w:r w:rsidRPr="007D7729">
        <w:rPr>
          <w:rFonts w:ascii="Helvetica Neue" w:eastAsia="Times New Roman" w:hAnsi="Helvetica Neue" w:cstheme="minorHAnsi"/>
          <w:i w:val="0"/>
          <w:color w:val="000000" w:themeColor="text1"/>
          <w:sz w:val="20"/>
          <w:szCs w:val="20"/>
          <w:shd w:val="clear" w:color="auto" w:fill="FFFFFF"/>
        </w:rPr>
        <w:t xml:space="preserve"> </w:t>
      </w:r>
    </w:p>
    <w:p w14:paraId="62968AD7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APACHEII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>acute physiology and chronic health evaluation II</w:t>
      </w:r>
    </w:p>
    <w:p w14:paraId="4459463A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APCU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Acute Palliative Care Unit (i.e. Palliative Care Unit in Acute Hospital or comprehensive cancer centre)</w:t>
      </w:r>
    </w:p>
    <w:p w14:paraId="2FE7FD08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AUC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Area Under Curve</w:t>
      </w:r>
    </w:p>
    <w:p w14:paraId="71E2ED33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CCM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proofErr w:type="spellStart"/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>Charlson</w:t>
      </w:r>
      <w:proofErr w:type="spellEnd"/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Co-morbidity (score)</w:t>
      </w:r>
    </w:p>
    <w:p w14:paraId="29B2C0CE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CI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Confidence Interval</w:t>
      </w:r>
    </w:p>
    <w:p w14:paraId="499B5B4E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DSM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Diagnostic and Statistics Manual (editions IV, IVR [revised] and 5)</w:t>
      </w:r>
    </w:p>
    <w:p w14:paraId="680A8937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ECOG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Eastern Clinical Oncology Group</w:t>
      </w:r>
    </w:p>
    <w:p w14:paraId="773EE090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ICU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Intensive Care Unit </w:t>
      </w:r>
    </w:p>
    <w:p w14:paraId="4239EF7F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lastRenderedPageBreak/>
        <w:t>IRQ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Inter-Quartile Range</w:t>
      </w:r>
    </w:p>
    <w:p w14:paraId="43A5A64A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LOS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Length of Stay (days)</w:t>
      </w:r>
    </w:p>
    <w:p w14:paraId="44E945D7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MLOS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Median Length of Stay (days)</w:t>
      </w:r>
    </w:p>
    <w:p w14:paraId="44292498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proofErr w:type="spellStart"/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MeSH</w:t>
      </w:r>
      <w:proofErr w:type="spellEnd"/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Medical Sub-Headings </w:t>
      </w:r>
    </w:p>
    <w:p w14:paraId="796DACBD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NPV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Negative Predictive Value </w:t>
      </w:r>
    </w:p>
    <w:p w14:paraId="7F88C079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PPV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Positive Predictive Value</w:t>
      </w:r>
    </w:p>
    <w:p w14:paraId="3C4CDEDD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SD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Standard deviation</w:t>
      </w:r>
    </w:p>
    <w:p w14:paraId="6C0E9654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hAnsi="Helvetica Neue" w:cstheme="minorHAnsi"/>
          <w:b/>
          <w:i w:val="0"/>
          <w:color w:val="000000" w:themeColor="text1"/>
          <w:sz w:val="20"/>
          <w:szCs w:val="20"/>
        </w:rPr>
        <w:t>WHO</w:t>
      </w:r>
      <w:r w:rsidRPr="007D7729"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  <w:t xml:space="preserve"> 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World Health Organisation </w:t>
      </w:r>
    </w:p>
    <w:p w14:paraId="06AA10C0" w14:textId="77777777" w:rsidR="002F3C1B" w:rsidRPr="007D7729" w:rsidRDefault="002F3C1B" w:rsidP="002F3C1B">
      <w:pPr>
        <w:pStyle w:val="p2"/>
        <w:spacing w:line="360" w:lineRule="auto"/>
        <w:ind w:right="849"/>
        <w:rPr>
          <w:rFonts w:ascii="Helvetica Neue" w:hAnsi="Helvetica Neue" w:cstheme="minorHAnsi"/>
          <w:i w:val="0"/>
          <w:color w:val="000000" w:themeColor="text1"/>
          <w:sz w:val="20"/>
          <w:szCs w:val="20"/>
        </w:rPr>
      </w:pPr>
      <w:r w:rsidRPr="007D7729">
        <w:rPr>
          <w:rFonts w:ascii="Helvetica Neue" w:eastAsia="Arial Unicode MS" w:hAnsi="Helvetica Neue" w:cstheme="minorHAnsi"/>
          <w:b/>
          <w:i w:val="0"/>
          <w:color w:val="000000" w:themeColor="text1"/>
          <w:sz w:val="20"/>
          <w:szCs w:val="20"/>
        </w:rPr>
        <w:t>ICD-10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International Classification of Diseases, 10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  <w:vertAlign w:val="superscript"/>
        </w:rPr>
        <w:t>th</w:t>
      </w:r>
      <w:r w:rsidRPr="007D7729">
        <w:rPr>
          <w:rFonts w:ascii="Helvetica Neue" w:eastAsia="Arial Unicode MS" w:hAnsi="Helvetica Neue" w:cstheme="minorHAnsi"/>
          <w:i w:val="0"/>
          <w:color w:val="000000" w:themeColor="text1"/>
          <w:sz w:val="20"/>
          <w:szCs w:val="20"/>
        </w:rPr>
        <w:t xml:space="preserve"> Revision</w:t>
      </w:r>
    </w:p>
    <w:p w14:paraId="45514F85" w14:textId="77777777" w:rsidR="002F3C1B" w:rsidRPr="007D7729" w:rsidRDefault="002F3C1B" w:rsidP="002F3C1B">
      <w:pPr>
        <w:pStyle w:val="p2"/>
        <w:spacing w:line="360" w:lineRule="auto"/>
        <w:ind w:right="849"/>
        <w:rPr>
          <w:i w:val="0"/>
        </w:rPr>
      </w:pPr>
    </w:p>
    <w:p w14:paraId="1A997704" w14:textId="77777777" w:rsidR="00671EFB" w:rsidRDefault="00671EFB"/>
    <w:sectPr w:rsidR="00671EFB" w:rsidSect="008046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C1B"/>
    <w:rsid w:val="00030B4C"/>
    <w:rsid w:val="00051C93"/>
    <w:rsid w:val="00062BC7"/>
    <w:rsid w:val="000A0543"/>
    <w:rsid w:val="001500AB"/>
    <w:rsid w:val="00192423"/>
    <w:rsid w:val="00194E4B"/>
    <w:rsid w:val="001B112C"/>
    <w:rsid w:val="00213473"/>
    <w:rsid w:val="002922E9"/>
    <w:rsid w:val="002C0F31"/>
    <w:rsid w:val="002E01C8"/>
    <w:rsid w:val="002F1FC0"/>
    <w:rsid w:val="002F3C1B"/>
    <w:rsid w:val="00365D29"/>
    <w:rsid w:val="00380A7A"/>
    <w:rsid w:val="0039073F"/>
    <w:rsid w:val="003E17E1"/>
    <w:rsid w:val="00417C19"/>
    <w:rsid w:val="00427C1B"/>
    <w:rsid w:val="00490AF7"/>
    <w:rsid w:val="004F4954"/>
    <w:rsid w:val="00543B89"/>
    <w:rsid w:val="005569FB"/>
    <w:rsid w:val="00582047"/>
    <w:rsid w:val="005A7871"/>
    <w:rsid w:val="005D18BD"/>
    <w:rsid w:val="005E5530"/>
    <w:rsid w:val="00640DBB"/>
    <w:rsid w:val="006439B7"/>
    <w:rsid w:val="00662000"/>
    <w:rsid w:val="00671EFB"/>
    <w:rsid w:val="006846AC"/>
    <w:rsid w:val="006C2F23"/>
    <w:rsid w:val="00700DFB"/>
    <w:rsid w:val="00703720"/>
    <w:rsid w:val="00710D99"/>
    <w:rsid w:val="007457EB"/>
    <w:rsid w:val="0075127B"/>
    <w:rsid w:val="007550A7"/>
    <w:rsid w:val="007556B1"/>
    <w:rsid w:val="00804680"/>
    <w:rsid w:val="008B36F8"/>
    <w:rsid w:val="008D35CC"/>
    <w:rsid w:val="008F3D18"/>
    <w:rsid w:val="0096123B"/>
    <w:rsid w:val="009B608A"/>
    <w:rsid w:val="00A35C14"/>
    <w:rsid w:val="00A676CF"/>
    <w:rsid w:val="00A87BDE"/>
    <w:rsid w:val="00AC0F83"/>
    <w:rsid w:val="00AF1E2E"/>
    <w:rsid w:val="00B16433"/>
    <w:rsid w:val="00B30191"/>
    <w:rsid w:val="00B3708E"/>
    <w:rsid w:val="00B44E55"/>
    <w:rsid w:val="00B51463"/>
    <w:rsid w:val="00B64AC1"/>
    <w:rsid w:val="00BA57B7"/>
    <w:rsid w:val="00BD6DD4"/>
    <w:rsid w:val="00C461E8"/>
    <w:rsid w:val="00C51E17"/>
    <w:rsid w:val="00C540DB"/>
    <w:rsid w:val="00C7431C"/>
    <w:rsid w:val="00C75DC8"/>
    <w:rsid w:val="00C76CA8"/>
    <w:rsid w:val="00CB26B2"/>
    <w:rsid w:val="00CB3832"/>
    <w:rsid w:val="00CB68AA"/>
    <w:rsid w:val="00CF46F0"/>
    <w:rsid w:val="00D1229C"/>
    <w:rsid w:val="00D24EA1"/>
    <w:rsid w:val="00D66595"/>
    <w:rsid w:val="00DF2B0B"/>
    <w:rsid w:val="00E3757B"/>
    <w:rsid w:val="00E507C2"/>
    <w:rsid w:val="00E96DA9"/>
    <w:rsid w:val="00EC49C2"/>
    <w:rsid w:val="00EC602B"/>
    <w:rsid w:val="00F03D2C"/>
    <w:rsid w:val="00F75C7F"/>
    <w:rsid w:val="00F81F44"/>
    <w:rsid w:val="00FD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5D917"/>
  <w15:chartTrackingRefBased/>
  <w15:docId w15:val="{6B367E07-19A1-2D4D-BA6D-E0F789B4F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Preface">
    <w:name w:val="PhD_Preface"/>
    <w:basedOn w:val="Normal"/>
    <w:link w:val="PhDPrefaceChar"/>
    <w:qFormat/>
    <w:rsid w:val="002F3C1B"/>
    <w:pPr>
      <w:spacing w:after="200" w:line="480" w:lineRule="auto"/>
    </w:pPr>
    <w:rPr>
      <w:rFonts w:ascii="Arial Bold" w:eastAsiaTheme="minorEastAsia" w:hAnsi="Arial Bold" w:cs="Arial"/>
      <w:b/>
      <w:i/>
      <w:iCs/>
      <w:caps/>
    </w:rPr>
  </w:style>
  <w:style w:type="character" w:customStyle="1" w:styleId="PhDPrefaceChar">
    <w:name w:val="PhD_Preface Char"/>
    <w:basedOn w:val="DefaultParagraphFont"/>
    <w:link w:val="PhDPreface"/>
    <w:rsid w:val="002F3C1B"/>
    <w:rPr>
      <w:rFonts w:ascii="Arial Bold" w:eastAsiaTheme="minorEastAsia" w:hAnsi="Arial Bold" w:cs="Arial"/>
      <w:b/>
      <w:i/>
      <w:iCs/>
      <w:caps/>
    </w:rPr>
  </w:style>
  <w:style w:type="paragraph" w:customStyle="1" w:styleId="p2">
    <w:name w:val="p2"/>
    <w:basedOn w:val="Normal"/>
    <w:rsid w:val="002F3C1B"/>
    <w:pPr>
      <w:spacing w:after="200" w:line="288" w:lineRule="auto"/>
    </w:pPr>
    <w:rPr>
      <w:rFonts w:ascii="Helvetica" w:eastAsiaTheme="minorEastAsia" w:hAnsi="Helvetica"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. Sands</dc:creator>
  <cp:keywords/>
  <dc:description/>
  <cp:lastModifiedBy>M. B. Sands</cp:lastModifiedBy>
  <cp:revision>1</cp:revision>
  <dcterms:created xsi:type="dcterms:W3CDTF">2020-05-09T01:07:00Z</dcterms:created>
  <dcterms:modified xsi:type="dcterms:W3CDTF">2020-05-09T01:07:00Z</dcterms:modified>
</cp:coreProperties>
</file>